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251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9"/>
        <w:gridCol w:w="1449"/>
        <w:gridCol w:w="1294"/>
        <w:gridCol w:w="1362"/>
        <w:gridCol w:w="1152"/>
        <w:gridCol w:w="898"/>
        <w:gridCol w:w="871"/>
        <w:gridCol w:w="995"/>
        <w:gridCol w:w="912"/>
        <w:gridCol w:w="879"/>
      </w:tblGrid>
      <w:tr w14:paraId="4BA8F3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35C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D46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F-Mean(%)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E821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F-Sd(%)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F86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C-Mean(%)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617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C-Sd(%)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A86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alue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BF4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rected pvalue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9FD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er ci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C04E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per ci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A7B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fectsize</w:t>
            </w:r>
          </w:p>
        </w:tc>
      </w:tr>
      <w:tr w14:paraId="0B150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61C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Saccharomyces_cerevisiae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0932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535549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0CD4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214812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D6F5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358966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C194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463425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171B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93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91C2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12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3DC2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8.6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2A1D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59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0CB7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6</w:t>
            </w:r>
          </w:p>
        </w:tc>
      </w:tr>
      <w:tr w14:paraId="54CFC1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DB6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Ambispora_gerdemannii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AFB3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55209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4C0C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309064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9293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727806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E3EE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823651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9AAF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2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B6C4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25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8242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6.5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5756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65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9BF6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8</w:t>
            </w:r>
          </w:p>
        </w:tc>
      </w:tr>
      <w:tr w14:paraId="37573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A3A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Piromyces_sp._E2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791E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482591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6C60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88259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CB9C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88348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9377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75339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33F8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32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9987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D276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0.2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555F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54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F04A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94</w:t>
            </w:r>
          </w:p>
        </w:tc>
      </w:tr>
      <w:tr w14:paraId="656F93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804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Tuber_indicum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8F1E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98387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A349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79472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1420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47972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3276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76149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16A9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8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73D5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C0AD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935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265A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59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DA09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5</w:t>
            </w:r>
          </w:p>
        </w:tc>
      </w:tr>
      <w:tr w14:paraId="351DC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773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Mycoemilia_scopari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D2C9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71677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BDCF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76679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7DC7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28087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7D47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10511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0722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6F05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18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4A5B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099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925A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21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6830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39</w:t>
            </w:r>
          </w:p>
        </w:tc>
      </w:tr>
      <w:tr w14:paraId="777EEB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F25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Anaeromyces_robustu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E389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80135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DB9B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904445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72C8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3929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B049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531748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77BF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95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21A4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51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4C2A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59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97EE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4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838E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63</w:t>
            </w:r>
          </w:p>
        </w:tc>
      </w:tr>
      <w:tr w14:paraId="3CDD48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AEC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Enteropsectra_breve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BD57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5472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5761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756473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52E2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28823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35A9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18363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5303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18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F52F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9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3FEB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2.71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3511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1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B85D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74</w:t>
            </w:r>
          </w:p>
        </w:tc>
      </w:tr>
      <w:tr w14:paraId="5A192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8989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Acaromyces_ingoldii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8EC2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16739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A50C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08559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38F6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3469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8E28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77015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CAAD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574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BFCD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FCB0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434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4AE9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8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4D7F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3</w:t>
            </w:r>
          </w:p>
        </w:tc>
      </w:tr>
      <w:tr w14:paraId="54DFA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C270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Tulasnella_sp._JGI-2019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F60D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9808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4B44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1661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D223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393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A78C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49051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E493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86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BD45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75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727C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48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B6BB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4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DE6F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44</w:t>
            </w:r>
          </w:p>
        </w:tc>
      </w:tr>
      <w:tr w14:paraId="4F5196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D27C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Trichoderma_aureoviride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F89C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EEFE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5FD2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71012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A9CB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51592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100E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24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EDFC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F505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2.28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244F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6C01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271</w:t>
            </w:r>
          </w:p>
        </w:tc>
      </w:tr>
      <w:tr w14:paraId="289D40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A8E8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Dentiscutata_erythropu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B6E1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7197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A56B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32166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A58A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99966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9864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34766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AFEA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4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C6B1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374E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921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2177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F972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13</w:t>
            </w:r>
          </w:p>
        </w:tc>
      </w:tr>
      <w:tr w14:paraId="40105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FBB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Cunninghamella_echinulat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616B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6C21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536F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57881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2BB0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31523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15F7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BEA7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9471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4.57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963E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4B2F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858</w:t>
            </w:r>
          </w:p>
        </w:tc>
      </w:tr>
      <w:tr w14:paraId="1820B6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5D69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Paraphoma_chrysanthemicol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81EC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6215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DDD4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47554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A189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38124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5BF6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96947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2C0A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4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565F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39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5BFA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16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9065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3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5033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462</w:t>
            </w:r>
          </w:p>
        </w:tc>
      </w:tr>
      <w:tr w14:paraId="55876B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74F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Tetrapyrgos_nigripe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B0C2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44A1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2BE2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64619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80BD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812681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BC79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7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5AA1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88A2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4.24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C733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7820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765</w:t>
            </w:r>
          </w:p>
        </w:tc>
      </w:tr>
      <w:tr w14:paraId="00B656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81B3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Trichoderma_reesei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4D7E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06935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F5BD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081162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9B27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2969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8B10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96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29EE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08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F6B6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8E20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2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A95E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07</w:t>
            </w:r>
          </w:p>
        </w:tc>
      </w:tr>
      <w:tr w14:paraId="57CB0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4904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Paramyrothecium_foliicol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74A0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30621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E636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748518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8E2C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232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679D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6927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9605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72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B90C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72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F773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846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036B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9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A39D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11</w:t>
            </w:r>
          </w:p>
        </w:tc>
      </w:tr>
      <w:tr w14:paraId="2C5A51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C08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Patellaria_atrat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503D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2186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8F73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10512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CEA3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2059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0705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77365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38C4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93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DBAD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7B02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642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1C9D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1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5F11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3</w:t>
            </w:r>
          </w:p>
        </w:tc>
      </w:tr>
      <w:tr w14:paraId="56B8D3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5C7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Rhizophagus_irregulari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A100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08413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F4AF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241588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F269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2535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3042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0141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19C0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72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E70E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72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B05F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477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01CD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25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2925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26</w:t>
            </w:r>
          </w:p>
        </w:tc>
      </w:tr>
      <w:tr w14:paraId="589894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04A3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Xylaria_telfairii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9D1B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7A00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3788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5692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9112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22767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2078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6B0E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8D34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517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3ABF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2226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06</w:t>
            </w:r>
          </w:p>
        </w:tc>
      </w:tr>
      <w:tr w14:paraId="3AFD8B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F3C1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Hyaloscypha_variabili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0BD5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02A7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FCB6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286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4A16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7144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4096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7AE5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5043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429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5B44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47B4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43</w:t>
            </w:r>
          </w:p>
        </w:tc>
      </w:tr>
      <w:tr w14:paraId="76B87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147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Cenococcum_geophilum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C8DC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9498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B80E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5483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A7F0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4132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1E29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68891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F127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43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938C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B5DD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286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D17F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59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46BD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45</w:t>
            </w:r>
          </w:p>
        </w:tc>
      </w:tr>
      <w:tr w14:paraId="3A0E4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5D5A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Trichosporon_asahii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474B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6FA5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81B1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3627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AAB3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94508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336B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F0B6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D7CD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821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D227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48FF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74</w:t>
            </w:r>
          </w:p>
        </w:tc>
      </w:tr>
      <w:tr w14:paraId="7ADE3B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5374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Atractiella_rhizophil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67E3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D255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5AC4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8341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81CF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53365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5203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B2AD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1350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414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7013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BDCE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38</w:t>
            </w:r>
          </w:p>
        </w:tc>
      </w:tr>
      <w:tr w14:paraId="7135D2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3BC5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Letrouitia_transgress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079F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2111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B5C1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24513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33D2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4A77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DE4F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96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572B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08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EA9B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5A6B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76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2C5C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21</w:t>
            </w:r>
          </w:p>
        </w:tc>
      </w:tr>
      <w:tr w14:paraId="7F99E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A021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Saccharomyces_cerevisiae_x_Saccharomyces_kudriavzevii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69DE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3BD3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7B9A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3531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4123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8461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81EF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392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7033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CFB1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47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B612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398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E637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735</w:t>
            </w:r>
          </w:p>
        </w:tc>
      </w:tr>
      <w:tr w14:paraId="31819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8E7C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Saccharomyces_cariocanu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64BC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BF7A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2C3F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0181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C369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1156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2CF0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56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8009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343A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36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81EA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134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A7C5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202</w:t>
            </w:r>
          </w:p>
        </w:tc>
      </w:tr>
      <w:tr w14:paraId="1CC78E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B96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Aspergillus_heteromorphu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FF1E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42FC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8412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5269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93DE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1075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F883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7DC1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E842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06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D32D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111E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52</w:t>
            </w:r>
          </w:p>
        </w:tc>
      </w:tr>
      <w:tr w14:paraId="2FC5B5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D05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Kluyveromyces_marxianu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97E9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3739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7B8F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0377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DA4E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797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DE43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9189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D54A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72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5D89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72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A072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44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B2A9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11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59DF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89</w:t>
            </w:r>
          </w:p>
        </w:tc>
      </w:tr>
      <w:tr w14:paraId="630BA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1830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Friedmanniomyces_endolithicu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5DDC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E68E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ACC5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3041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C4FF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2165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EF11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62DF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4D89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09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EF1E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9066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3</w:t>
            </w:r>
          </w:p>
        </w:tc>
      </w:tr>
      <w:tr w14:paraId="3656AB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539C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Puccinia_coronat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733E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7A70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84BB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7325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D304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4194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B20F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7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21D4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F77D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53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FFD3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D7B5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573</w:t>
            </w:r>
          </w:p>
        </w:tc>
      </w:tr>
      <w:tr w14:paraId="31712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C51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Piromyces_sp.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6C2D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1673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F824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82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B1CA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7281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4D73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8FCC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BA31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955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2F4C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FF43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18</w:t>
            </w:r>
          </w:p>
        </w:tc>
      </w:tr>
      <w:tr w14:paraId="5BAB6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2882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Gelatoporia_subvermispor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083C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9828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6F82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812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5FCD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2479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97AA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F11D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5C87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343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DCD4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D5A3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781</w:t>
            </w:r>
          </w:p>
        </w:tc>
      </w:tr>
      <w:tr w14:paraId="759032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B05D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Haplosporangium_gracile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C216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0E24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FDD1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485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1975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9399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C19B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A219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6DEA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346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210F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4FB9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449</w:t>
            </w:r>
          </w:p>
        </w:tc>
      </w:tr>
      <w:tr w14:paraId="10B7CC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07DE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Puccinia_gramini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4FDB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ADF9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F28F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2105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A98B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842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37E4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A0AB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E589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764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647A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265E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921</w:t>
            </w:r>
          </w:p>
        </w:tc>
      </w:tr>
      <w:tr w14:paraId="6F8422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841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Lentinula_aff._detons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54EE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B94A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84E6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0263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EFC3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1051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3E2A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99B5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6B26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407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BE9D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C423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802</w:t>
            </w:r>
          </w:p>
        </w:tc>
      </w:tr>
      <w:tr w14:paraId="13CDD0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C532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Xylaria_curt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5BD1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D742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05A4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2741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61F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0963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9B40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2F97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7C94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82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0B8A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5036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727</w:t>
            </w:r>
          </w:p>
        </w:tc>
      </w:tr>
      <w:tr w14:paraId="039E71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82BB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Rhizopus_delemar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70AE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7E13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6368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963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4D5E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852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9F9A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E406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BDD5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489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6A16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4039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96</w:t>
            </w:r>
          </w:p>
        </w:tc>
      </w:tr>
      <w:tr w14:paraId="47EEF8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BA17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Puccinia_striiformi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66AA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F6F3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DEE3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2761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4F84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1045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3839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8C31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A1DB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82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4390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C8E9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27</w:t>
            </w:r>
          </w:p>
        </w:tc>
      </w:tr>
      <w:tr w14:paraId="3A56C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59D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Scutellospora_calospor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3E0F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C658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3853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8572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670F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4288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B231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65F3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3AA9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957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98BD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B06F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856</w:t>
            </w:r>
          </w:p>
        </w:tc>
      </w:tr>
      <w:tr w14:paraId="19FDD8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9284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Entrophospora_candid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27F1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EE91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EFBC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677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DC9C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7079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8B60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261C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9E1B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902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F17A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81E6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675</w:t>
            </w:r>
          </w:p>
        </w:tc>
      </w:tr>
      <w:tr w14:paraId="42535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5D7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Neocallimastix_cameroonii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26EF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4C64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9F3E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103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6468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2414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6AEE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DEFC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C1B2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644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FCAC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0852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812</w:t>
            </w:r>
          </w:p>
        </w:tc>
      </w:tr>
      <w:tr w14:paraId="7C8445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79D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Basidiobolus_meristosporu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0164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CAEB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87F5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3706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9442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4823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7D55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C550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1354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511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451C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9311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368</w:t>
            </w:r>
          </w:p>
        </w:tc>
      </w:tr>
      <w:tr w14:paraId="00BA2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F8C1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Diversispora_epigae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C134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ED19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DE5A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5851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BAFC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3402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26CB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42E0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542C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976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4B78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CF78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587</w:t>
            </w:r>
          </w:p>
        </w:tc>
      </w:tr>
      <w:tr w14:paraId="7A44A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546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Pilobolus_umbonatu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BF2D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CF8E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2FA8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3533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9CA1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4133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6209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A65D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8760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06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E9EE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6163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353</w:t>
            </w:r>
          </w:p>
        </w:tc>
      </w:tr>
      <w:tr w14:paraId="117DC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73BC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Morchella_snyderi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9D74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C48B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1E42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0002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0611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001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4A91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550E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E016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9A0A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946A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</w:t>
            </w:r>
          </w:p>
        </w:tc>
      </w:tr>
      <w:tr w14:paraId="16341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ADD9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Abortiporus_bienni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6A8B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E10A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579C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815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6342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9259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CF3D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CFFD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C212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94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2F27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50F8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981</w:t>
            </w:r>
          </w:p>
        </w:tc>
      </w:tr>
      <w:tr w14:paraId="4273FE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487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Drepanopeziza_brunne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B5A9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B1ED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503F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721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6EDC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8886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5FAC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7961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090F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92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558A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0C1A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972</w:t>
            </w:r>
          </w:p>
        </w:tc>
      </w:tr>
      <w:tr w14:paraId="19F30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C0A2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Macrophomina_phaseolin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2BA1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77D1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6E1C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988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896C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7951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C005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78DE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CC7D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6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A584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EF2F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199</w:t>
            </w:r>
          </w:p>
        </w:tc>
      </w:tr>
      <w:tr w14:paraId="1AFC24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8BC4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Phycomyces_niten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72A2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A566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DFD9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732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640B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2927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2A8B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A038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A0B8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22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330B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F886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073</w:t>
            </w:r>
          </w:p>
        </w:tc>
      </w:tr>
      <w:tr w14:paraId="047E58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C8FA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Botryobasidium_botryosum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3502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87A3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9AA1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852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4FA9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9407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0F8F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F565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CC61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95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D901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374F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985</w:t>
            </w:r>
          </w:p>
        </w:tc>
      </w:tr>
      <w:tr w14:paraId="70D2A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A5D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Gigaspora_rose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B347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4FB6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7AA9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813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37F4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9252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1A89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1968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6E0F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94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03FE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C022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981</w:t>
            </w:r>
          </w:p>
        </w:tc>
      </w:tr>
      <w:tr w14:paraId="184C21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438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Mucor_plumbeu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53F5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0A60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CF44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355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D861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342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DDC6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45DD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4A4B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51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DA32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DE9F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835</w:t>
            </w:r>
          </w:p>
        </w:tc>
      </w:tr>
      <w:tr w14:paraId="45BBDB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1624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Serendipita_vermifer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58FA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404E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E81A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087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0DA3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2347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E498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FDA9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4AC7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43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D8CF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5201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809</w:t>
            </w:r>
          </w:p>
        </w:tc>
      </w:tr>
      <w:tr w14:paraId="179A41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E0CB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Geranomyces_michiganensi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6B8A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E768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54AA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8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474A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72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B00E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3001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4219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04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E838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262D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68</w:t>
            </w:r>
          </w:p>
        </w:tc>
      </w:tr>
      <w:tr w14:paraId="310C4A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652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Dispira_simplex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6719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B7F7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3621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832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2AB0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3327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ADBD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B3BA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DF3D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075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3042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AAC4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583</w:t>
            </w:r>
          </w:p>
        </w:tc>
      </w:tr>
      <w:tr w14:paraId="2A861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5503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Gaertneriomyces_sp._JEL0708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AF54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ED5D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E170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832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5E8C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3327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45B5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DF92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CC3D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075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2894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E2E3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583</w:t>
            </w:r>
          </w:p>
        </w:tc>
      </w:tr>
      <w:tr w14:paraId="56E2B6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5A8A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Umbelopsis_isabellin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F885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97DE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D27D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093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237A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0371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CC08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75E5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E713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053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D214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CB0D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509</w:t>
            </w:r>
          </w:p>
        </w:tc>
      </w:tr>
      <w:tr w14:paraId="72F78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578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Coemansia_sp._RSA_475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AEF5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DA05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21D3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913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21BF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9652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47B4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7D83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3E90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047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6844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8EB9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491</w:t>
            </w:r>
          </w:p>
        </w:tc>
      </w:tr>
      <w:tr w14:paraId="1164D6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92E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Vairimorpha_ceranae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7978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E5F8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0BFB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785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1E83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9142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C986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BD66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7933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044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6F2D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F381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479</w:t>
            </w:r>
          </w:p>
        </w:tc>
      </w:tr>
      <w:tr w14:paraId="792E39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27B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Hesseltinella_vesiculos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A98B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1585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B27F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04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CE8C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616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544E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2B66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366B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021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9A94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2CC4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404</w:t>
            </w:r>
          </w:p>
        </w:tc>
      </w:tr>
      <w:tr w14:paraId="104627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4E4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Dactylonectria_macrodidym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79EB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4842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97B9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799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56DD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5195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BD96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3788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BB30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52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ECD9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6D19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38</w:t>
            </w:r>
          </w:p>
        </w:tc>
      </w:tr>
      <w:tr w14:paraId="59706B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C058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Trametes_polyzon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76D4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6655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310A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942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E5C8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1768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53A1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4DFB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9D2B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883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E6E0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9A8E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294</w:t>
            </w:r>
          </w:p>
        </w:tc>
      </w:tr>
      <w:tr w14:paraId="221241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D2EE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Botryotinia_convolut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EFFE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003C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6681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766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A9D3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1063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6931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8402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B0AB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83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2DC9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73CC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277</w:t>
            </w:r>
          </w:p>
        </w:tc>
      </w:tr>
      <w:tr w14:paraId="6D8271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FB17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Bifiguratus_adelaidae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8F3F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D15A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64EB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592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411C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0366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C98A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418E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810A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778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05FE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BD07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259</w:t>
            </w:r>
          </w:p>
        </w:tc>
      </w:tr>
      <w:tr w14:paraId="432E02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70CC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Colletotrichum_siamense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57E3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BDB7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7513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419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9440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9677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A8A6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58B2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16FE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725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6741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9A4A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242</w:t>
            </w:r>
          </w:p>
        </w:tc>
      </w:tr>
      <w:tr w14:paraId="47AC0F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AEA3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Moniliophthora_roreri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1EED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D8CD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8BB7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227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0FC0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8909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0CC3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96E0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9CA9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667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F457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C763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222</w:t>
            </w:r>
          </w:p>
        </w:tc>
      </w:tr>
      <w:tr w14:paraId="16DCD1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02FB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Thoreauomyces_humboldtii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DE23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BC7B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EE6D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747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20C0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6989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BBC0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4370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E49E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525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2828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3FED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175</w:t>
            </w:r>
          </w:p>
        </w:tc>
      </w:tr>
      <w:tr w14:paraId="704E5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ECC8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Zasmidium_cellare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C367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A3C4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BF12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484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87C2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1935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598C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49B1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6295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144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3423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A4AA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048</w:t>
            </w:r>
          </w:p>
        </w:tc>
      </w:tr>
      <w:tr w14:paraId="4CAA07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1E44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Geranomyces_variabili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5A95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D348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E049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035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7989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0141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0F4A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06B7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0011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011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1894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0C59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004</w:t>
            </w:r>
          </w:p>
        </w:tc>
      </w:tr>
      <w:tr w14:paraId="556CA1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0DD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Benjaminiella_poitrasii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180C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F9B1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E37C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6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1271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84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2517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0CCD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0804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88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D77F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B3DB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96</w:t>
            </w:r>
          </w:p>
        </w:tc>
      </w:tr>
      <w:tr w14:paraId="55FEE5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4F48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Radiomyces_spectabili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AD37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3607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AA65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177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B086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6709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BA81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3562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FAEC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752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60B1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9936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917</w:t>
            </w:r>
          </w:p>
        </w:tc>
      </w:tr>
      <w:tr w14:paraId="1F0CA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79AE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Syncephalis_pseudoplumigaleat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F3A2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6118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6BF9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499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7761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3995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28F4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E91B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A226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55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B598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08B0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85</w:t>
            </w:r>
          </w:p>
        </w:tc>
      </w:tr>
      <w:tr w14:paraId="0F7F50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7181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Entomortierella_parvispor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EE14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87F0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F388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367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1244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3467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058E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3CD0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4478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51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5DB4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DDE5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837</w:t>
            </w:r>
          </w:p>
        </w:tc>
      </w:tr>
      <w:tr w14:paraId="504E25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D387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Paraglomus_occultum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6230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DC4C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30A5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367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B9E2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3467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A83C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1ABF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79C9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51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41C8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A4D1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837</w:t>
            </w:r>
          </w:p>
        </w:tc>
      </w:tr>
      <w:tr w14:paraId="15CF4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3DC3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Oidiodendron_maiu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5E71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2E84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FB05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199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9D19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2796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67FE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14AB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8682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46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563C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0858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82</w:t>
            </w:r>
          </w:p>
        </w:tc>
      </w:tr>
      <w:tr w14:paraId="1DD16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8B8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Podila_epicladi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DD8A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649A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FC35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033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B31A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2132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0A47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53BF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0348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409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04CE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E9A0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803</w:t>
            </w:r>
          </w:p>
        </w:tc>
      </w:tr>
      <w:tr w14:paraId="717726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65E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Aspergillus_candidu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5BE3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BDFF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183F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93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E242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1721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4E06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511A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7B43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379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C976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CCB5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793</w:t>
            </w:r>
          </w:p>
        </w:tc>
      </w:tr>
      <w:tr w14:paraId="206D4B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D1E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Tuber_magnatum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7407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7326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CF34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788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4E0C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1151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8E92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D269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A06F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336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E0CE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F1E7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779</w:t>
            </w:r>
          </w:p>
        </w:tc>
      </w:tr>
      <w:tr w14:paraId="65AAB8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3525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Umbelopsis_vinace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4C52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7792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931A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707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B5E4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0828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758A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563A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4440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312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2B53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5E1E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771</w:t>
            </w:r>
          </w:p>
        </w:tc>
      </w:tr>
      <w:tr w14:paraId="682D0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097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Trametopsis_cervin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DFCF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A969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A235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6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B789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04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2690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3AB0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4348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28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59E2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15B0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76</w:t>
            </w:r>
          </w:p>
        </w:tc>
      </w:tr>
      <w:tr w14:paraId="706FF4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C631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Colletotrichum_fioriniae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0CBC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7AE3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273F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924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E193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7697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BCFE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11F6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EEEF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077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054C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C107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692</w:t>
            </w:r>
          </w:p>
        </w:tc>
      </w:tr>
      <w:tr w14:paraId="3F360F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8BD5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Mortierella_alpin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8712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9F46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05E5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568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7FB7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6271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F478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68C1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8037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97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A87C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A8B1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657</w:t>
            </w:r>
          </w:p>
        </w:tc>
      </w:tr>
      <w:tr w14:paraId="391AE4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11CF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Thamnidium_elegan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39B8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1B7C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29CE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439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B9DB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5756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3FA6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E89F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4FF0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931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CC04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99E0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644</w:t>
            </w:r>
          </w:p>
        </w:tc>
      </w:tr>
      <w:tr w14:paraId="63A202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1C3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Termitomyces_sp._J132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BC9C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E4AA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1682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185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C99F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4739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5961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7275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1130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856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3EB4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8F23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619</w:t>
            </w:r>
          </w:p>
        </w:tc>
      </w:tr>
      <w:tr w14:paraId="3AE94B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FFB1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Coemansia_sp._Benny_D115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4532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3805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A9D7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853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1341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3413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2B36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6F0A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305E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757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86A6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815E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586</w:t>
            </w:r>
          </w:p>
        </w:tc>
      </w:tr>
      <w:tr w14:paraId="5FFFA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D99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Paraphysoderma_sedebokerense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39F8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D912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FCAE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215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985B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086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BE2D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3FCB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D965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563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EFF5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A649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521</w:t>
            </w:r>
          </w:p>
        </w:tc>
      </w:tr>
      <w:tr w14:paraId="69F999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9CAA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Beauveria_sungii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3FD5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2950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C7D1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099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E3C4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0395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170D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BE22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DB95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53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421C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ABDB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51</w:t>
            </w:r>
          </w:p>
        </w:tc>
      </w:tr>
      <w:tr w14:paraId="5A386A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8C5C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Sarcosagium_campestre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30CC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69F9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CFEE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692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3A44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8769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E6C0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9A8C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01FE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408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ADAF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EB2C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469</w:t>
            </w:r>
          </w:p>
        </w:tc>
      </w:tr>
      <w:tr w14:paraId="0064D5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F6E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Candida_albican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382A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5419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83CE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46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6853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784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E613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797E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2738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338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4502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55B6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446</w:t>
            </w:r>
          </w:p>
        </w:tc>
      </w:tr>
      <w:tr w14:paraId="3C8F8B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1CC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Roridomyces_roridu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9DC0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9B39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A5F7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314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8EEB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7257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626C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8A03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94AC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293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512F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82D8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431</w:t>
            </w:r>
          </w:p>
        </w:tc>
      </w:tr>
      <w:tr w14:paraId="41456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B55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Podosphaera_aphani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914E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0D11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86BD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314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4136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7257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22BB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1979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C06E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293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6B2C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A263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431</w:t>
            </w:r>
          </w:p>
        </w:tc>
      </w:tr>
      <w:tr w14:paraId="4ACEE1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7FE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Conidiobolus_coronatu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B5EE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0F34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B832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888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0014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5551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1F76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8597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1786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166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0489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F687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389</w:t>
            </w:r>
          </w:p>
        </w:tc>
      </w:tr>
      <w:tr w14:paraId="59F958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4E1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Thamnocephalis_sphaerospor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FD17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AD38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1070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888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7702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5551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3964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2EE1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E781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166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FCFC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BFBA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389</w:t>
            </w:r>
          </w:p>
        </w:tc>
      </w:tr>
      <w:tr w14:paraId="1A08B3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17E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Podospora_australi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650A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470F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6F9D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578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3887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431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4855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633D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AE0D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072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A043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B8E8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357</w:t>
            </w:r>
          </w:p>
        </w:tc>
      </w:tr>
      <w:tr w14:paraId="6F071F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609F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Fibularhizoctonia_sp._CBS_109695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4DA8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4FBC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356D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9382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2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E706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520B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8F67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9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C9C8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5BBE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3</w:t>
            </w:r>
          </w:p>
        </w:tc>
      </w:tr>
      <w:tr w14:paraId="70978F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4B0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Glomus_cerebriforme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A1DB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AA02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119B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82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ABBB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1281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882D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310C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AF2C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845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4D9C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D545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282</w:t>
            </w:r>
          </w:p>
        </w:tc>
      </w:tr>
      <w:tr w14:paraId="7D63D9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5A14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Tremellales_sp._Uapishka_1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E26B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420F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9641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693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8A7E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0774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0ECF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6A60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5A09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808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8F68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C11F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269</w:t>
            </w:r>
          </w:p>
        </w:tc>
      </w:tr>
      <w:tr w14:paraId="47F23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AE6F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Sclerotinia_nivali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7F95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678A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232A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479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2E81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9917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0437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D76D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42F6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744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AFC7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7FF6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248</w:t>
            </w:r>
          </w:p>
        </w:tc>
      </w:tr>
      <w:tr w14:paraId="6FFA25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BF3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Mycena_vulgari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098C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6B16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7CF0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248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7A3F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994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3541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A3ED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E65E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675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E495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FD61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225</w:t>
            </w:r>
          </w:p>
        </w:tc>
      </w:tr>
      <w:tr w14:paraId="4AD125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5AB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Colletotrichum_tamarilloi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5904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37D5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57AA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844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C5DF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7376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8919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7293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5469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553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13C3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F4DA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184</w:t>
            </w:r>
          </w:p>
        </w:tc>
      </w:tr>
      <w:tr w14:paraId="5DC111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A2F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Colletotrichum_higginsianum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DA14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14A5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2280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499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D5E3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5996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C9BE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EEE4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7F7A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45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14D8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11B5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15</w:t>
            </w:r>
          </w:p>
        </w:tc>
      </w:tr>
      <w:tr w14:paraId="6EDA26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9999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Colletotrichum_incanum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21B5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A4A2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4FF8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467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C3A9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5867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1EDE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6EBD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2C8F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44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43A4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8FE1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147</w:t>
            </w:r>
          </w:p>
        </w:tc>
      </w:tr>
      <w:tr w14:paraId="64C16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BC86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Colletotrichum_orchidophilum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2738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053C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1558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262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66C5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1048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9F2F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4E17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2847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079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211C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48F5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026</w:t>
            </w:r>
          </w:p>
        </w:tc>
      </w:tr>
      <w:tr w14:paraId="51B7B9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624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Verticillium_alfalfae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F5F2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CE2F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63E6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024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B1EF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0094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E8BE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11C6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C85C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007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4085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16BB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002</w:t>
            </w:r>
          </w:p>
        </w:tc>
      </w:tr>
      <w:tr w14:paraId="6F54C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CC57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Jimgerdemannia_flammicoron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EFA3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F2E5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BB24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877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DD65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951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4B8C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F25B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68EE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962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8ED0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5545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987</w:t>
            </w:r>
          </w:p>
        </w:tc>
      </w:tr>
      <w:tr w14:paraId="5E929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9F06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Fimicolochytrium_jonesii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48D8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4120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91E8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733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DFE9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8934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FC40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C9AE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D626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919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0364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B89C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973</w:t>
            </w:r>
          </w:p>
        </w:tc>
      </w:tr>
      <w:tr w14:paraId="1443F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7C07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Botrytis_cinere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BA35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0EA4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F955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314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96A7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7254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21C1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28C7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26CB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794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3AAD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D526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931</w:t>
            </w:r>
          </w:p>
        </w:tc>
      </w:tr>
      <w:tr w14:paraId="2E23CF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E74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Sporobolomyces_salmonicolor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7350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693C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6285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124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04B7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6495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740E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2939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68C0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737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795B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6A84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912</w:t>
            </w:r>
          </w:p>
        </w:tc>
      </w:tr>
      <w:tr w14:paraId="0E144F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9A9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Bisporella_sp._PMI_857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BC09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5008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1675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911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11E9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5645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C9AE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18E8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8DED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674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8CA5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9305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891</w:t>
            </w:r>
          </w:p>
        </w:tc>
      </w:tr>
      <w:tr w14:paraId="78D70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E458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Spizellomyces_sp._'palustris'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74DD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4BDC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358F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601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A60E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4405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C52A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E351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CBD1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58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F1F7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590B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86</w:t>
            </w:r>
          </w:p>
        </w:tc>
      </w:tr>
      <w:tr w14:paraId="1D55E6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9279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Irineochytrium_annulatum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2AB1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57CC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3D79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236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5621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2943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C6FC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CE21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72C3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471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2759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BF8F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824</w:t>
            </w:r>
          </w:p>
        </w:tc>
      </w:tr>
      <w:tr w14:paraId="4A6BA5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7AB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Enterospora_canceri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DB4A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F749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9131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155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5D9D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2619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3E26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2180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6ED0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447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7FA9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8A7B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816</w:t>
            </w:r>
          </w:p>
        </w:tc>
      </w:tr>
      <w:tr w14:paraId="6EEE6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BF1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Xylariaceae_sp._FL0594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44E7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8D22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4C95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916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0561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1663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9BE1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04A4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CCC8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375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91EC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2392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792</w:t>
            </w:r>
          </w:p>
        </w:tc>
      </w:tr>
      <w:tr w14:paraId="218A2C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2BDF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Zymoseptoria_brevi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B04E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12AF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9550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822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AEF7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1288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4D8C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B152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382D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347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94F3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7FBD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782</w:t>
            </w:r>
          </w:p>
        </w:tc>
      </w:tr>
      <w:tr w14:paraId="7C8865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380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Dichotomocladium_elegan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819C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C7EC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F463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729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B002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0917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7C09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570F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DB18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319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96E2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D7C9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773</w:t>
            </w:r>
          </w:p>
        </w:tc>
      </w:tr>
      <w:tr w14:paraId="20CB57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3A4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Crepidotus_variabili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AF53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017B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4CE8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637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118D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0549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4765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F204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BEBB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291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4827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6928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764</w:t>
            </w:r>
          </w:p>
        </w:tc>
      </w:tr>
      <w:tr w14:paraId="01EE61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5A30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Fusarium_acuminatum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C8AE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DD5F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ECCB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456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A6F6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9826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5214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6DD8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D9E8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237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8768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B921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746</w:t>
            </w:r>
          </w:p>
        </w:tc>
      </w:tr>
      <w:tr w14:paraId="19190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D2BF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Exophiala_mesophil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7D1F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CFC1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593F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345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8BCA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9381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98F5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634A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F724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203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271B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B525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734</w:t>
            </w:r>
          </w:p>
        </w:tc>
      </w:tr>
      <w:tr w14:paraId="040E02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D71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Mycena_citricolor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0889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80FF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43D2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879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37B4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7518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FB49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AC02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DF1F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064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04E0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CDC4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688</w:t>
            </w:r>
          </w:p>
        </w:tc>
      </w:tr>
      <w:tr w14:paraId="651271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D31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Microbotryum_silenes-dioicae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1742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8FCA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5B4D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833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BB5A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333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C094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907D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BD58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749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7FDE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1DBC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583</w:t>
            </w:r>
          </w:p>
        </w:tc>
      </w:tr>
      <w:tr w14:paraId="11AB28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56B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Lichtheimia_hyalospor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61F4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5955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BEC2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591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8BFA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364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00BB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95A9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940C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678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88EB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D93A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559</w:t>
            </w:r>
          </w:p>
        </w:tc>
      </w:tr>
      <w:tr w14:paraId="2881E0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F69D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Quaeritorhiza_haematococci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3C10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266D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F2B2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641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AABC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8564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F2AC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223B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7F06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393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13A3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0FF9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464</w:t>
            </w:r>
          </w:p>
        </w:tc>
      </w:tr>
      <w:tr w14:paraId="16B47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FE8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Racocetra_persic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5D1D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CD96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9E4F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037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5AAC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149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0C9A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6893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654F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211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0C83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D209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404</w:t>
            </w:r>
          </w:p>
        </w:tc>
      </w:tr>
      <w:tr w14:paraId="3DF98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40D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Aureobasidium_melanogenum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5405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546B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B8BD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754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6BA3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5014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01CB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9F06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7B9D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127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35AF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5922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376</w:t>
            </w:r>
          </w:p>
        </w:tc>
      </w:tr>
      <w:tr w14:paraId="10BCC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93F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Mycena_leptocephal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152F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5BBE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B368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219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E59D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2878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0036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F947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2C91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965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C996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9A80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322</w:t>
            </w:r>
          </w:p>
        </w:tc>
      </w:tr>
      <w:tr w14:paraId="0B67C1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F0F0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Leucoagaricus_sp._SymC.co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42E1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ED8A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2AB6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454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C9AF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815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EBB6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8FBA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CE51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737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79E7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776E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246</w:t>
            </w:r>
          </w:p>
        </w:tc>
      </w:tr>
      <w:tr w14:paraId="46D18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87E7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Aspergillus_versicolor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1FB6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59D4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2A62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23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84D6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892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3DC0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E6C7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C298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669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64B5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0FEA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223</w:t>
            </w:r>
          </w:p>
        </w:tc>
      </w:tr>
      <w:tr w14:paraId="5409E2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3A0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Thermomyces_lanuginosu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1995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9D27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63D7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161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D055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4643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AC9A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28D3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1692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349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F40E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F6BB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116</w:t>
            </w:r>
          </w:p>
        </w:tc>
      </w:tr>
      <w:tr w14:paraId="06AB9D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03F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Lichtheimia_corymbifer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714E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CF7B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4A4C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315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7B17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261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3BA5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0BA5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3AB4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094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044A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9E75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031</w:t>
            </w:r>
          </w:p>
        </w:tc>
      </w:tr>
      <w:tr w14:paraId="324ED6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193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Phlyctochytrium_planicorne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57EB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26A8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0391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456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DBDB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822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1FAB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B007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2748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837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FB3E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49F7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9456</w:t>
            </w:r>
          </w:p>
        </w:tc>
      </w:tr>
      <w:tr w14:paraId="72716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71F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Gaertneriomyces_semiglobifer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3CEB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9381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3B81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456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8853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822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418D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A8E5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D5CB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837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EF25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F3AF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9456</w:t>
            </w:r>
          </w:p>
        </w:tc>
      </w:tr>
      <w:tr w14:paraId="1FD65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D8EC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Rhizoctonia_solani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E963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4AAF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EF77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326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3D7C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304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CC69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F737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411B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797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C723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7BEB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9325</w:t>
            </w:r>
          </w:p>
        </w:tc>
      </w:tr>
      <w:tr w14:paraId="1CFD5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59F4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Podila_verticillat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2878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7FD4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F0D5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618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632F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471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2CFE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96A5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107D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586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EA77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15DB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8618</w:t>
            </w:r>
          </w:p>
        </w:tc>
      </w:tr>
      <w:tr w14:paraId="5B314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CAE6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Lachancea_thermotolerans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D7D2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6484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7690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825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7945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301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962E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FD35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FFAA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347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39EE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D0BE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7825</w:t>
            </w:r>
          </w:p>
        </w:tc>
      </w:tr>
      <w:tr w14:paraId="55EA1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48C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Stictis_urceolata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DB34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8126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7827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281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B1F1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125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BDB5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9</w:t>
            </w:r>
          </w:p>
        </w:tc>
        <w:tc>
          <w:tcPr>
            <w:tcW w:w="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EAEF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4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613D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184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6934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D75C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7281</w:t>
            </w:r>
          </w:p>
        </w:tc>
      </w:tr>
    </w:tbl>
    <w:p w14:paraId="782143B5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6790E8C"/>
    <w:rsid w:val="48891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365</Words>
  <Characters>9850</Characters>
  <Lines>0</Lines>
  <Paragraphs>0</Paragraphs>
  <TotalTime>2</TotalTime>
  <ScaleCrop>false</ScaleCrop>
  <LinksUpToDate>false</LinksUpToDate>
  <CharactersWithSpaces>985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1T10:10:00Z</dcterms:created>
  <dc:creator>kenya</dc:creator>
  <cp:lastModifiedBy>黄从付</cp:lastModifiedBy>
  <dcterms:modified xsi:type="dcterms:W3CDTF">2025-12-26T07:28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mM5NDBmOGNiZGM4OWFjOWQ2YmQ0ZjE1YjIyZGFkZTgiLCJ1c2VySWQiOiIzNzY3NTIwNjMifQ==</vt:lpwstr>
  </property>
  <property fmtid="{D5CDD505-2E9C-101B-9397-08002B2CF9AE}" pid="4" name="ICV">
    <vt:lpwstr>ACF2B9B1623D4A0E8D88238B066D9EB7_13</vt:lpwstr>
  </property>
</Properties>
</file>